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2803A" w14:textId="22C44CEE" w:rsidR="000856D4" w:rsidRDefault="00000000">
      <w:pPr>
        <w:rPr>
          <w:rFonts w:ascii="Times New Roman Bold" w:hAnsi="Times New Roman Bold" w:cs="Times New Roman Bold"/>
          <w:b/>
          <w:lang w:val="en-GB"/>
        </w:rPr>
      </w:pPr>
      <w:r>
        <w:rPr>
          <w:rFonts w:ascii="Times New Roman Bold" w:hAnsi="Times New Roman Bold" w:cs="Times New Roman Bold"/>
          <w:b/>
        </w:rPr>
        <w:t>Table S1</w:t>
      </w:r>
      <w:r>
        <w:rPr>
          <w:rFonts w:ascii="Times New Roman Bold" w:hAnsi="Times New Roman Bold" w:cs="Times New Roman Bold" w:hint="eastAsia"/>
          <w:b/>
        </w:rPr>
        <w:t>.</w:t>
      </w:r>
      <w:r>
        <w:rPr>
          <w:rFonts w:ascii="Times New Roman Bold" w:hAnsi="Times New Roman Bold" w:cs="Times New Roman Bold"/>
          <w:b/>
        </w:rPr>
        <w:t xml:space="preserve"> </w:t>
      </w:r>
      <w:r>
        <w:rPr>
          <w:rFonts w:ascii="Times New Roman Bold" w:hAnsi="Times New Roman Bold" w:cs="Times New Roman Bold"/>
          <w:b/>
          <w:lang w:val="en-GB"/>
        </w:rPr>
        <w:t>Primers used in the study.</w:t>
      </w:r>
    </w:p>
    <w:tbl>
      <w:tblPr>
        <w:tblStyle w:val="TableGrid"/>
        <w:tblW w:w="9029" w:type="dxa"/>
        <w:tblInd w:w="-676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29"/>
      </w:tblGrid>
      <w:tr w:rsidR="000856D4" w14:paraId="7D1387C1" w14:textId="77777777">
        <w:trPr>
          <w:trHeight w:val="418"/>
        </w:trPr>
        <w:tc>
          <w:tcPr>
            <w:tcW w:w="9029" w:type="dxa"/>
            <w:tcBorders>
              <w:bottom w:val="single" w:sz="4" w:space="0" w:color="000000" w:themeColor="text1"/>
            </w:tcBorders>
          </w:tcPr>
          <w:p w14:paraId="26AE0571" w14:textId="77777777" w:rsidR="000856D4" w:rsidRDefault="00000000">
            <w:pPr>
              <w:spacing w:line="360" w:lineRule="auto"/>
              <w:ind w:firstLineChars="195" w:firstLine="409"/>
              <w:rPr>
                <w:rFonts w:ascii="Times New Roman" w:eastAsia="KaiTi" w:hAnsi="Times New Roman" w:cs="Times New Roman"/>
                <w:szCs w:val="21"/>
              </w:rPr>
            </w:pPr>
            <w:r>
              <w:rPr>
                <w:rFonts w:ascii="Times New Roman Bold" w:hAnsi="Times New Roman Bold" w:cs="Times New Roman Bold" w:hint="eastAsia"/>
                <w:szCs w:val="21"/>
              </w:rPr>
              <w:t>Primer n</w:t>
            </w:r>
            <w:r>
              <w:rPr>
                <w:rFonts w:ascii="Times New Roman Bold" w:hAnsi="Times New Roman Bold" w:cs="Times New Roman Bold"/>
                <w:szCs w:val="21"/>
              </w:rPr>
              <w:t xml:space="preserve">ame                           </w:t>
            </w: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Sequence 5’</w:t>
            </w:r>
            <w:r>
              <w:rPr>
                <w:rFonts w:ascii="SimSun" w:hAnsi="SimSun" w:hint="eastAsia"/>
                <w:b/>
                <w:bCs/>
                <w:kern w:val="0"/>
                <w:szCs w:val="21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3’</w:t>
            </w:r>
          </w:p>
        </w:tc>
      </w:tr>
      <w:tr w:rsidR="000856D4" w14:paraId="52730524" w14:textId="77777777">
        <w:trPr>
          <w:trHeight w:val="429"/>
        </w:trPr>
        <w:tc>
          <w:tcPr>
            <w:tcW w:w="9029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14:paraId="714BF0CB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GADT7-OsGAP1-F      AACATATGATGTTGGGGCATCTGGTTGG</w:t>
            </w:r>
          </w:p>
          <w:p w14:paraId="09619B5A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GADT7-OsGAP1-R      CCCGGATCCTCATACACCCTTAGAACCTGGGATG</w:t>
            </w:r>
          </w:p>
          <w:p w14:paraId="00918C10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p</w:t>
            </w:r>
            <w:r>
              <w:rPr>
                <w:rFonts w:ascii="Times New Roman" w:hAnsi="Times New Roman" w:cs="Times New Roman"/>
                <w:szCs w:val="22"/>
              </w:rPr>
              <w:t xml:space="preserve">GBKT7-OsYchF1-F      </w:t>
            </w:r>
            <w:r>
              <w:rPr>
                <w:rFonts w:ascii="Times New Roman" w:hAnsi="Times New Roman" w:cs="Times New Roman"/>
                <w:szCs w:val="21"/>
              </w:rPr>
              <w:t>AAGAATTCATGCCGCCCAAGGCGTC</w:t>
            </w:r>
          </w:p>
          <w:p w14:paraId="6AB6F669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p</w:t>
            </w:r>
            <w:r>
              <w:rPr>
                <w:rFonts w:ascii="Times New Roman" w:hAnsi="Times New Roman" w:cs="Times New Roman"/>
                <w:szCs w:val="22"/>
              </w:rPr>
              <w:t xml:space="preserve">GBKT7-OsYchF1-R      </w:t>
            </w:r>
            <w:r>
              <w:rPr>
                <w:rFonts w:ascii="Times New Roman" w:hAnsi="Times New Roman"/>
                <w:szCs w:val="21"/>
              </w:rPr>
              <w:t>CCCGTCGACCTTCTTTCCACCTCCAG</w:t>
            </w:r>
          </w:p>
          <w:p w14:paraId="0818079F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T-OsGAP1-F</w:t>
            </w:r>
            <w:bookmarkStart w:id="0" w:name="OLE_LINK16"/>
            <w:bookmarkStart w:id="1" w:name="OLE_LINK20"/>
            <w:r>
              <w:rPr>
                <w:rFonts w:ascii="Times New Roman" w:hAnsi="Times New Roman" w:cs="Times New Roman"/>
                <w:szCs w:val="21"/>
              </w:rPr>
              <w:t xml:space="preserve">          AAGGATCC</w:t>
            </w:r>
            <w:bookmarkStart w:id="2" w:name="OLE_LINK19"/>
            <w:r>
              <w:rPr>
                <w:rFonts w:ascii="Times New Roman" w:hAnsi="Times New Roman" w:cs="Times New Roman"/>
                <w:szCs w:val="21"/>
              </w:rPr>
              <w:t>ATGTTGGGGCATCTG</w:t>
            </w:r>
            <w:bookmarkEnd w:id="0"/>
            <w:r>
              <w:rPr>
                <w:rFonts w:ascii="Times New Roman" w:hAnsi="Times New Roman" w:cs="Times New Roman"/>
                <w:szCs w:val="21"/>
              </w:rPr>
              <w:t>GTTG</w:t>
            </w:r>
            <w:bookmarkEnd w:id="1"/>
            <w:r>
              <w:rPr>
                <w:rFonts w:ascii="Times New Roman" w:hAnsi="Times New Roman" w:cs="Times New Roman"/>
                <w:szCs w:val="21"/>
              </w:rPr>
              <w:t>GGC</w:t>
            </w:r>
            <w:bookmarkEnd w:id="2"/>
          </w:p>
          <w:p w14:paraId="1CE905CD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T-OsGAP1-R</w:t>
            </w:r>
            <w:bookmarkStart w:id="3" w:name="OLE_LINK11"/>
            <w:r>
              <w:rPr>
                <w:rFonts w:ascii="Times New Roman" w:hAnsi="Times New Roman" w:cs="Times New Roman"/>
                <w:szCs w:val="21"/>
              </w:rPr>
              <w:t xml:space="preserve">          CCCCTCGAG</w:t>
            </w:r>
            <w:bookmarkStart w:id="4" w:name="OLE_LINK22"/>
            <w:r>
              <w:rPr>
                <w:rFonts w:ascii="Times New Roman" w:hAnsi="Times New Roman" w:cs="Times New Roman"/>
                <w:szCs w:val="21"/>
              </w:rPr>
              <w:t>TCATACACCCTTAGAACCTGGGATGTCG</w:t>
            </w:r>
            <w:bookmarkEnd w:id="4"/>
            <w:r>
              <w:rPr>
                <w:rFonts w:ascii="Times New Roman" w:hAnsi="Times New Roman" w:cs="Times New Roman"/>
                <w:szCs w:val="21"/>
              </w:rPr>
              <w:t xml:space="preserve">               </w:t>
            </w:r>
            <w:bookmarkEnd w:id="3"/>
          </w:p>
          <w:p w14:paraId="3290554D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-OsYchF1-F           AAGAATTCATGCCGCCCAAGGCGTC</w:t>
            </w:r>
          </w:p>
          <w:p w14:paraId="66253DEB" w14:textId="77777777" w:rsidR="000856D4" w:rsidRDefault="00000000">
            <w:pPr>
              <w:pStyle w:val="Default"/>
              <w:spacing w:line="360" w:lineRule="auto"/>
              <w:rPr>
                <w:rFonts w:ascii="Times New Roman" w:eastAsia="SimSun" w:hAnsi="Times New Roman" w:hint="default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hint="default"/>
                <w:color w:val="auto"/>
                <w:sz w:val="21"/>
                <w:szCs w:val="21"/>
              </w:rPr>
              <w:t>His-</w:t>
            </w:r>
            <w:r>
              <w:rPr>
                <w:rFonts w:ascii="Times New Roman" w:eastAsia="SimSun" w:hAnsi="Times New Roman" w:hint="default"/>
                <w:color w:val="auto"/>
                <w:sz w:val="21"/>
                <w:szCs w:val="21"/>
              </w:rPr>
              <w:t xml:space="preserve">OsYchF1-R           </w:t>
            </w:r>
            <w:r>
              <w:rPr>
                <w:rFonts w:ascii="Times New Roman" w:eastAsia="SimSun" w:hAnsi="Times New Roman" w:hint="default"/>
                <w:color w:val="auto"/>
                <w:kern w:val="2"/>
                <w:sz w:val="21"/>
                <w:szCs w:val="21"/>
              </w:rPr>
              <w:t>CCCAAGCTTCTTCTTTCCACCTCCAG</w:t>
            </w:r>
          </w:p>
          <w:p w14:paraId="3DC53D22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-OsYchF1(G)-R       CCCAAGCTTTCATGCTCTCAATACATGAAAAATTCCATCAACAGC</w:t>
            </w:r>
          </w:p>
          <w:p w14:paraId="52C7163F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-OsYchF1(No TGS)-R   CCCAAGCTTATGGATTGCTGCAAAACCAGTCTTG</w:t>
            </w:r>
          </w:p>
          <w:p w14:paraId="3AAD4102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-OsYchF1(Helical)-F    AAGAATTCATGGTGGATCCTGTTAGAGATTTGGAAACTATTGG</w:t>
            </w:r>
          </w:p>
          <w:p w14:paraId="23A3C691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-OsYchF1(Helical)- R   CCCAAGCTTCTTTCCATCTTCAAGATGGGCTTTGACCTTC</w:t>
            </w:r>
          </w:p>
          <w:p w14:paraId="5D055E2C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-OsYchF1(TGS)-F      AAGAATTCATGCTTATATACTTTTTCACTGCTGGCCCTGAC</w:t>
            </w:r>
          </w:p>
          <w:p w14:paraId="31FAB259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-OsYchF1(TGS)-R      CCCAAGCTTCTTCTTTCCACCTCCAGACAC</w:t>
            </w:r>
          </w:p>
          <w:p w14:paraId="7998DD8A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2"/>
              </w:rPr>
              <w:t>GBKT</w:t>
            </w:r>
            <w:r>
              <w:rPr>
                <w:rFonts w:ascii="Times New Roman" w:hAnsi="Times New Roman" w:cs="Times New Roman"/>
                <w:szCs w:val="21"/>
              </w:rPr>
              <w:t xml:space="preserve">7- G-R           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AGCTCTCATGCTCTCAATACATGAAAAATTCCATCAACAGC</w:t>
            </w:r>
          </w:p>
          <w:p w14:paraId="7877F5D5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2"/>
              </w:rPr>
              <w:t>GBKT</w:t>
            </w:r>
            <w:r>
              <w:rPr>
                <w:rFonts w:ascii="Times New Roman" w:hAnsi="Times New Roman" w:cs="Times New Roman"/>
                <w:szCs w:val="21"/>
              </w:rPr>
              <w:t>7-No TGS-R       A</w:t>
            </w:r>
            <w:r>
              <w:rPr>
                <w:rFonts w:ascii="Times New Roman" w:hAnsi="Times New Roman" w:cs="Times New Roman" w:hint="eastAsia"/>
                <w:szCs w:val="21"/>
              </w:rPr>
              <w:t>AA</w:t>
            </w:r>
            <w:r>
              <w:rPr>
                <w:rFonts w:ascii="Times New Roman" w:hAnsi="Times New Roman" w:cs="Times New Roman"/>
                <w:szCs w:val="21"/>
              </w:rPr>
              <w:t>GAGCTCTCAATGGATTGCTGCAAAACCAGTCTTG</w:t>
            </w:r>
          </w:p>
          <w:p w14:paraId="2D1EF294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2"/>
              </w:rPr>
              <w:t>GBKT</w:t>
            </w:r>
            <w:r>
              <w:rPr>
                <w:rFonts w:ascii="Times New Roman" w:hAnsi="Times New Roman" w:cs="Times New Roman"/>
                <w:szCs w:val="21"/>
              </w:rPr>
              <w:t>7-α-F             CCGAATTCATGGTGGATCCTGTTAGAGATTTGGAAACTATTGG</w:t>
            </w:r>
          </w:p>
          <w:p w14:paraId="174CD788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2"/>
              </w:rPr>
              <w:t>GBKT</w:t>
            </w:r>
            <w:r>
              <w:rPr>
                <w:rFonts w:ascii="Times New Roman" w:hAnsi="Times New Roman" w:cs="Times New Roman"/>
                <w:szCs w:val="21"/>
              </w:rPr>
              <w:t xml:space="preserve">7-α-R             </w:t>
            </w:r>
            <w:r>
              <w:rPr>
                <w:rFonts w:ascii="Times New Roman" w:hAnsi="Times New Roman" w:cs="Times New Roman" w:hint="eastAsia"/>
                <w:szCs w:val="21"/>
              </w:rPr>
              <w:t>AAA</w:t>
            </w:r>
            <w:r>
              <w:rPr>
                <w:rFonts w:ascii="Times New Roman" w:hAnsi="Times New Roman" w:cs="Times New Roman"/>
                <w:szCs w:val="21"/>
              </w:rPr>
              <w:t>GAGCTCTCACTTTCCATCTTCAAGATGGGCTTTGAC</w:t>
            </w:r>
          </w:p>
          <w:p w14:paraId="79F545FC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2"/>
              </w:rPr>
              <w:t>GBKT</w:t>
            </w:r>
            <w:r>
              <w:rPr>
                <w:rFonts w:ascii="Times New Roman" w:hAnsi="Times New Roman" w:cs="Times New Roman"/>
                <w:szCs w:val="21"/>
              </w:rPr>
              <w:t>7-TGS-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        CCGAATTCATGCTTATATACTTTTTCACTGCTGGCCCTGAC</w:t>
            </w:r>
          </w:p>
          <w:p w14:paraId="518ABC9F" w14:textId="77777777" w:rsidR="000856D4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2"/>
              </w:rPr>
              <w:t>GBKT</w:t>
            </w:r>
            <w:r>
              <w:rPr>
                <w:rFonts w:ascii="Times New Roman" w:hAnsi="Times New Roman" w:cs="Times New Roman"/>
                <w:szCs w:val="21"/>
              </w:rPr>
              <w:t xml:space="preserve">7-TGS-R          </w:t>
            </w:r>
            <w:r>
              <w:rPr>
                <w:rFonts w:ascii="Times New Roman" w:hAnsi="Times New Roman" w:cs="Times New Roman" w:hint="eastAsia"/>
                <w:szCs w:val="21"/>
              </w:rPr>
              <w:t>AAA</w:t>
            </w:r>
            <w:r>
              <w:rPr>
                <w:rFonts w:ascii="Times New Roman" w:hAnsi="Times New Roman" w:cs="Times New Roman"/>
                <w:szCs w:val="21"/>
              </w:rPr>
              <w:t>GAGCTCTCACTTCTTTCCACCTCCAGACAC</w:t>
            </w:r>
          </w:p>
        </w:tc>
      </w:tr>
    </w:tbl>
    <w:p w14:paraId="0BF1B225" w14:textId="11628041" w:rsidR="000856D4" w:rsidRDefault="000856D4" w:rsidP="0071605F">
      <w:pPr>
        <w:rPr>
          <w:rFonts w:ascii="Times New Roman Regular" w:hAnsi="Times New Roman Regular" w:cs="Times New Roman Regular"/>
        </w:rPr>
      </w:pPr>
    </w:p>
    <w:sectPr w:rsidR="000856D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KaiTi">
    <w:altName w:val="汉仪楷体KW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7DA822A"/>
    <w:multiLevelType w:val="singleLevel"/>
    <w:tmpl w:val="F7DA822A"/>
    <w:lvl w:ilvl="0">
      <w:start w:val="18"/>
      <w:numFmt w:val="upperLetter"/>
      <w:suff w:val="space"/>
      <w:lvlText w:val="%1."/>
      <w:lvlJc w:val="left"/>
    </w:lvl>
  </w:abstractNum>
  <w:num w:numId="1" w16cid:durableId="1466310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FF7F035"/>
    <w:rsid w:val="00184E47"/>
    <w:rsid w:val="001D7ADF"/>
    <w:rsid w:val="002B5F06"/>
    <w:rsid w:val="0068263E"/>
    <w:rsid w:val="00765E18"/>
    <w:rsid w:val="009A5828"/>
    <w:rsid w:val="00A95FD6"/>
    <w:rsid w:val="00D23803"/>
    <w:rsid w:val="00FC348C"/>
    <w:rsid w:val="09DB08A3"/>
    <w:rsid w:val="13DA6D42"/>
    <w:rsid w:val="16FFBA64"/>
    <w:rsid w:val="177B2D93"/>
    <w:rsid w:val="19DF6A1F"/>
    <w:rsid w:val="1C2FFE57"/>
    <w:rsid w:val="1EF7D86A"/>
    <w:rsid w:val="2EA999D4"/>
    <w:rsid w:val="2F71E874"/>
    <w:rsid w:val="2F7DF446"/>
    <w:rsid w:val="2FE722E6"/>
    <w:rsid w:val="2FFFB236"/>
    <w:rsid w:val="337B7D54"/>
    <w:rsid w:val="33ED6EA9"/>
    <w:rsid w:val="33FDB338"/>
    <w:rsid w:val="34AC8442"/>
    <w:rsid w:val="35898DD7"/>
    <w:rsid w:val="376D0541"/>
    <w:rsid w:val="3A7B19DD"/>
    <w:rsid w:val="3ADE271A"/>
    <w:rsid w:val="3C7F1CF9"/>
    <w:rsid w:val="3D7F32A1"/>
    <w:rsid w:val="3F77E09C"/>
    <w:rsid w:val="3FBC871F"/>
    <w:rsid w:val="3FD98045"/>
    <w:rsid w:val="3FDBA12F"/>
    <w:rsid w:val="3FDC9F7A"/>
    <w:rsid w:val="3FDF3CDA"/>
    <w:rsid w:val="46F3535E"/>
    <w:rsid w:val="4781DD81"/>
    <w:rsid w:val="49F5E48E"/>
    <w:rsid w:val="4B5826BD"/>
    <w:rsid w:val="4B87F74A"/>
    <w:rsid w:val="4BBD9B79"/>
    <w:rsid w:val="4DB776DF"/>
    <w:rsid w:val="4EB581E1"/>
    <w:rsid w:val="4FCE4F51"/>
    <w:rsid w:val="4FFE2E17"/>
    <w:rsid w:val="53BF9EA0"/>
    <w:rsid w:val="53F58D69"/>
    <w:rsid w:val="59DC201D"/>
    <w:rsid w:val="5A3AD815"/>
    <w:rsid w:val="5B895951"/>
    <w:rsid w:val="5C7DCE9E"/>
    <w:rsid w:val="5CA57401"/>
    <w:rsid w:val="5CA7E669"/>
    <w:rsid w:val="5DFCF648"/>
    <w:rsid w:val="5DFFE702"/>
    <w:rsid w:val="5EBF36FA"/>
    <w:rsid w:val="5EFEC645"/>
    <w:rsid w:val="5F5FB237"/>
    <w:rsid w:val="5F7DB6AA"/>
    <w:rsid w:val="5FBF7A9D"/>
    <w:rsid w:val="5FBFA61E"/>
    <w:rsid w:val="5FDEFCC2"/>
    <w:rsid w:val="5FF7F035"/>
    <w:rsid w:val="5FFFFF0B"/>
    <w:rsid w:val="63B73CDD"/>
    <w:rsid w:val="67660E0B"/>
    <w:rsid w:val="677FF7C4"/>
    <w:rsid w:val="67FF9BDF"/>
    <w:rsid w:val="69EB3D2C"/>
    <w:rsid w:val="69FF9F02"/>
    <w:rsid w:val="6ABFCD4F"/>
    <w:rsid w:val="6AF7F466"/>
    <w:rsid w:val="6B650C4F"/>
    <w:rsid w:val="6B8F2145"/>
    <w:rsid w:val="6BBF9AD6"/>
    <w:rsid w:val="6BDF4E67"/>
    <w:rsid w:val="6BDF7EFD"/>
    <w:rsid w:val="6BEF1051"/>
    <w:rsid w:val="6BFB1350"/>
    <w:rsid w:val="6E0DE6E6"/>
    <w:rsid w:val="6E790288"/>
    <w:rsid w:val="6EAA8254"/>
    <w:rsid w:val="6ED3D49B"/>
    <w:rsid w:val="6F46B7A7"/>
    <w:rsid w:val="6FADE5BA"/>
    <w:rsid w:val="6FAF3F24"/>
    <w:rsid w:val="6FBDFE29"/>
    <w:rsid w:val="6FDFFF56"/>
    <w:rsid w:val="6FFC2800"/>
    <w:rsid w:val="6FFED944"/>
    <w:rsid w:val="71D71C5A"/>
    <w:rsid w:val="71FCF24A"/>
    <w:rsid w:val="727B7AC2"/>
    <w:rsid w:val="72C24DCF"/>
    <w:rsid w:val="737306CB"/>
    <w:rsid w:val="757F79DC"/>
    <w:rsid w:val="75BF4BCB"/>
    <w:rsid w:val="75ED9D6C"/>
    <w:rsid w:val="75FCC490"/>
    <w:rsid w:val="75FF578E"/>
    <w:rsid w:val="76D2F2C1"/>
    <w:rsid w:val="76FF9F87"/>
    <w:rsid w:val="777B5666"/>
    <w:rsid w:val="777FBD7C"/>
    <w:rsid w:val="77B6B10A"/>
    <w:rsid w:val="77E73317"/>
    <w:rsid w:val="77ED4315"/>
    <w:rsid w:val="77F208A8"/>
    <w:rsid w:val="77F7FB08"/>
    <w:rsid w:val="77FF6942"/>
    <w:rsid w:val="79DBE473"/>
    <w:rsid w:val="79FD912C"/>
    <w:rsid w:val="7ABE1CD5"/>
    <w:rsid w:val="7ABF80F1"/>
    <w:rsid w:val="7BFE3DF0"/>
    <w:rsid w:val="7BFF5F8D"/>
    <w:rsid w:val="7CDFF176"/>
    <w:rsid w:val="7CFDFB50"/>
    <w:rsid w:val="7D3199F7"/>
    <w:rsid w:val="7D3D2625"/>
    <w:rsid w:val="7DCE37B9"/>
    <w:rsid w:val="7DDD9546"/>
    <w:rsid w:val="7DEE9306"/>
    <w:rsid w:val="7DFEA7A4"/>
    <w:rsid w:val="7E1F4A9C"/>
    <w:rsid w:val="7E6EDBF3"/>
    <w:rsid w:val="7EDBFD4B"/>
    <w:rsid w:val="7EED7A55"/>
    <w:rsid w:val="7EEFE23A"/>
    <w:rsid w:val="7EF2AF4A"/>
    <w:rsid w:val="7EFB90FD"/>
    <w:rsid w:val="7EFF3397"/>
    <w:rsid w:val="7F3F5B4A"/>
    <w:rsid w:val="7F579611"/>
    <w:rsid w:val="7F671961"/>
    <w:rsid w:val="7F9F289C"/>
    <w:rsid w:val="7FBF6F32"/>
    <w:rsid w:val="7FCF4C68"/>
    <w:rsid w:val="7FD68DEF"/>
    <w:rsid w:val="7FDF6392"/>
    <w:rsid w:val="7FE61208"/>
    <w:rsid w:val="7FECF180"/>
    <w:rsid w:val="7FEFA7D7"/>
    <w:rsid w:val="7FF5570A"/>
    <w:rsid w:val="7FF74C2E"/>
    <w:rsid w:val="7FFDEBFC"/>
    <w:rsid w:val="7FFE6E93"/>
    <w:rsid w:val="7FFF28F3"/>
    <w:rsid w:val="7FFF5A7B"/>
    <w:rsid w:val="7FFFE23D"/>
    <w:rsid w:val="875D31F0"/>
    <w:rsid w:val="87FF2903"/>
    <w:rsid w:val="8DBD1A35"/>
    <w:rsid w:val="8FBB7CAE"/>
    <w:rsid w:val="8FDF686C"/>
    <w:rsid w:val="937F60DE"/>
    <w:rsid w:val="955736F3"/>
    <w:rsid w:val="957638EA"/>
    <w:rsid w:val="96FF2651"/>
    <w:rsid w:val="9DAE10A8"/>
    <w:rsid w:val="9EC53D64"/>
    <w:rsid w:val="9F2F7073"/>
    <w:rsid w:val="9F792198"/>
    <w:rsid w:val="9FF75A2A"/>
    <w:rsid w:val="A3DE987A"/>
    <w:rsid w:val="A7D6DF43"/>
    <w:rsid w:val="ADA0472C"/>
    <w:rsid w:val="ADFB7E38"/>
    <w:rsid w:val="AE4376FC"/>
    <w:rsid w:val="AEDC08DC"/>
    <w:rsid w:val="AF5DDA01"/>
    <w:rsid w:val="AF7EED6D"/>
    <w:rsid w:val="AFFE159B"/>
    <w:rsid w:val="AFFF21B3"/>
    <w:rsid w:val="B5FDC62D"/>
    <w:rsid w:val="B75FDEDD"/>
    <w:rsid w:val="B7B7974A"/>
    <w:rsid w:val="B7EB6D09"/>
    <w:rsid w:val="B7FCD15F"/>
    <w:rsid w:val="BC6F0D04"/>
    <w:rsid w:val="BC7F509D"/>
    <w:rsid w:val="BD6DF47B"/>
    <w:rsid w:val="BD7F7CA6"/>
    <w:rsid w:val="BDBDD226"/>
    <w:rsid w:val="BDCF5E91"/>
    <w:rsid w:val="BEDA1D3D"/>
    <w:rsid w:val="BF7F663F"/>
    <w:rsid w:val="BFC77151"/>
    <w:rsid w:val="BFF9DEED"/>
    <w:rsid w:val="BFFA1F28"/>
    <w:rsid w:val="BFFB86AC"/>
    <w:rsid w:val="C1F92ED4"/>
    <w:rsid w:val="C98F11EB"/>
    <w:rsid w:val="CBFD52DA"/>
    <w:rsid w:val="CDF7C70E"/>
    <w:rsid w:val="CEEFF5E2"/>
    <w:rsid w:val="CEFD3D88"/>
    <w:rsid w:val="CF1D9A3B"/>
    <w:rsid w:val="D1DF5EAD"/>
    <w:rsid w:val="D57F5EE8"/>
    <w:rsid w:val="D5DF59F8"/>
    <w:rsid w:val="D6AF34D6"/>
    <w:rsid w:val="D6FF5BBC"/>
    <w:rsid w:val="D758AD4C"/>
    <w:rsid w:val="D7DD45BE"/>
    <w:rsid w:val="D7DF9462"/>
    <w:rsid w:val="D7DFBEBA"/>
    <w:rsid w:val="DB3A118F"/>
    <w:rsid w:val="DBBF6E6C"/>
    <w:rsid w:val="DBDFC208"/>
    <w:rsid w:val="DDF944E7"/>
    <w:rsid w:val="DDFDB1DB"/>
    <w:rsid w:val="DECB0667"/>
    <w:rsid w:val="DEDF4EC1"/>
    <w:rsid w:val="DEFD8147"/>
    <w:rsid w:val="DEFF1681"/>
    <w:rsid w:val="DEFFA3BD"/>
    <w:rsid w:val="DF71B384"/>
    <w:rsid w:val="DFB82593"/>
    <w:rsid w:val="DFBF029D"/>
    <w:rsid w:val="DFEE2B55"/>
    <w:rsid w:val="DFFD851A"/>
    <w:rsid w:val="DFFF025B"/>
    <w:rsid w:val="DFFF0D53"/>
    <w:rsid w:val="E1D58590"/>
    <w:rsid w:val="E3BAE649"/>
    <w:rsid w:val="E4FF7E7F"/>
    <w:rsid w:val="E6F7FFD7"/>
    <w:rsid w:val="E7DDE7FD"/>
    <w:rsid w:val="E9FB22D4"/>
    <w:rsid w:val="EBEFB32F"/>
    <w:rsid w:val="EBF2AD1B"/>
    <w:rsid w:val="ECDDEB58"/>
    <w:rsid w:val="ED7F7A0C"/>
    <w:rsid w:val="EDBB1662"/>
    <w:rsid w:val="EDCFEF51"/>
    <w:rsid w:val="EDFBE848"/>
    <w:rsid w:val="EEFC852E"/>
    <w:rsid w:val="EF377791"/>
    <w:rsid w:val="EF7759E8"/>
    <w:rsid w:val="EF7D5299"/>
    <w:rsid w:val="EFBFA9F0"/>
    <w:rsid w:val="EFD76D5B"/>
    <w:rsid w:val="EFE12907"/>
    <w:rsid w:val="EFEC9C80"/>
    <w:rsid w:val="F3DB2C3D"/>
    <w:rsid w:val="F3F85B11"/>
    <w:rsid w:val="F5FE46DA"/>
    <w:rsid w:val="F6FB0E5B"/>
    <w:rsid w:val="F6FEE093"/>
    <w:rsid w:val="F7667771"/>
    <w:rsid w:val="F7DF056F"/>
    <w:rsid w:val="F7EBB5E3"/>
    <w:rsid w:val="F7F7075D"/>
    <w:rsid w:val="F7FAC487"/>
    <w:rsid w:val="F7FF7942"/>
    <w:rsid w:val="F7FFD98C"/>
    <w:rsid w:val="F83D6351"/>
    <w:rsid w:val="F89F4C32"/>
    <w:rsid w:val="F9A7943F"/>
    <w:rsid w:val="FB558D8E"/>
    <w:rsid w:val="FB55D706"/>
    <w:rsid w:val="FB776313"/>
    <w:rsid w:val="FBDF1174"/>
    <w:rsid w:val="FBFE76A6"/>
    <w:rsid w:val="FBFFC012"/>
    <w:rsid w:val="FC474DD0"/>
    <w:rsid w:val="FC7ED6C0"/>
    <w:rsid w:val="FCBF310E"/>
    <w:rsid w:val="FD4B7303"/>
    <w:rsid w:val="FDEE168A"/>
    <w:rsid w:val="FDF947A0"/>
    <w:rsid w:val="FE5E0F03"/>
    <w:rsid w:val="FE6F60E3"/>
    <w:rsid w:val="FE7F00AB"/>
    <w:rsid w:val="FEAD3BCC"/>
    <w:rsid w:val="FEAF492A"/>
    <w:rsid w:val="FEAFCD2B"/>
    <w:rsid w:val="FEBE42AD"/>
    <w:rsid w:val="FEF81CE6"/>
    <w:rsid w:val="FEFFB417"/>
    <w:rsid w:val="FEFFE418"/>
    <w:rsid w:val="FEFFF837"/>
    <w:rsid w:val="FF1F4E79"/>
    <w:rsid w:val="FF3B226A"/>
    <w:rsid w:val="FF3F6F10"/>
    <w:rsid w:val="FF5FD0D6"/>
    <w:rsid w:val="FF757408"/>
    <w:rsid w:val="FF7FF569"/>
    <w:rsid w:val="FFAFB622"/>
    <w:rsid w:val="FFB757EE"/>
    <w:rsid w:val="FFBF6851"/>
    <w:rsid w:val="FFDCE0BE"/>
    <w:rsid w:val="FFDF09C6"/>
    <w:rsid w:val="FFDF1D5C"/>
    <w:rsid w:val="FFE647F2"/>
    <w:rsid w:val="FFE6F54A"/>
    <w:rsid w:val="FFED6AC4"/>
    <w:rsid w:val="FFF62CA7"/>
    <w:rsid w:val="FFF7D463"/>
    <w:rsid w:val="FFF7D881"/>
    <w:rsid w:val="FFFF25D2"/>
    <w:rsid w:val="FFFF3A0C"/>
    <w:rsid w:val="FFFFA7E2"/>
    <w:rsid w:val="00023F10"/>
    <w:rsid w:val="000856D4"/>
    <w:rsid w:val="0071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F10050"/>
  <w15:docId w15:val="{57D813A7-9395-4BC6-A7E0-0F7F16BF1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SimHei" w:eastAsia="SimHei" w:hAnsi="SimHei" w:hint="eastAsia"/>
      <w:color w:val="000000"/>
      <w:sz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10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3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苗锐</dc:creator>
  <cp:lastModifiedBy>Savio Anthony Barretto</cp:lastModifiedBy>
  <cp:revision>6</cp:revision>
  <dcterms:created xsi:type="dcterms:W3CDTF">2025-02-04T21:50:00Z</dcterms:created>
  <dcterms:modified xsi:type="dcterms:W3CDTF">2025-09-05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51E64EBC005C8C09D71327687DEBC997_43</vt:lpwstr>
  </property>
</Properties>
</file>